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b/>
          <w:b/>
          <w:szCs w:val="24"/>
        </w:rPr>
      </w:pPr>
      <w:r>
        <w:rPr>
          <w:b/>
          <w:szCs w:val="24"/>
        </w:rPr>
        <w:t>ROBIS Umbrella review of alcohol control policies</w:t>
      </w:r>
    </w:p>
    <w:p>
      <w:pPr>
        <w:pStyle w:val="TextBody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jc w:val="center"/>
        <w:rPr/>
      </w:pPr>
      <w:r>
        <w:rPr>
          <w:b/>
          <w:szCs w:val="24"/>
        </w:rPr>
        <w:t>Study eligibility form</w:t>
      </w:r>
      <w:r>
        <w:rPr>
          <w:szCs w:val="24"/>
        </w:rPr>
        <w:tab/>
        <w:t>__________________(study ID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90"/>
        <w:gridCol w:w="1305"/>
        <w:gridCol w:w="45"/>
        <w:gridCol w:w="1350"/>
        <w:gridCol w:w="1260"/>
      </w:tblGrid>
      <w:tr>
        <w:trPr>
          <w:cantSplit w:val="true"/>
        </w:trPr>
        <w:tc>
          <w:tcPr>
            <w:tcW w:w="9018" w:type="dxa"/>
            <w:gridSpan w:val="6"/>
            <w:tcBorders/>
          </w:tcPr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  <w:t>Type of study</w:t>
            </w:r>
          </w:p>
        </w:tc>
      </w:tr>
      <w:tr>
        <w:trPr>
          <w:cantSplit w:val="true"/>
        </w:trPr>
        <w:tc>
          <w:tcPr>
            <w:tcW w:w="5058" w:type="dxa"/>
            <w:gridSpan w:val="2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. Is the study design one of the following?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ab/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- Systematic Review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- Overview of reviews*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47015</wp:posOffset>
                      </wp:positionV>
                      <wp:extent cx="1828800" cy="420370"/>
                      <wp:effectExtent l="5080" t="508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8800" cy="420480"/>
                                <a:chOff x="0" y="0"/>
                                <a:chExt cx="1828800" cy="420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2880" cy="4204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00" y="15000"/>
                                      </a:lnTo>
                                      <a:lnTo>
                                        <a:pt x="5000" y="0"/>
                                      </a:lnTo>
                                      <a:lnTo>
                                        <a:pt x="15000" y="0"/>
                                      </a:lnTo>
                                      <a:lnTo>
                                        <a:pt x="15000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00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45920" y="0"/>
                                  <a:ext cx="182880" cy="4204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00" y="15000"/>
                                      </a:lnTo>
                                      <a:lnTo>
                                        <a:pt x="5000" y="0"/>
                                      </a:lnTo>
                                      <a:lnTo>
                                        <a:pt x="15000" y="0"/>
                                      </a:lnTo>
                                      <a:lnTo>
                                        <a:pt x="15000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00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2960" y="0"/>
                                  <a:ext cx="182880" cy="4204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00" y="15000"/>
                                      </a:lnTo>
                                      <a:lnTo>
                                        <a:pt x="5000" y="0"/>
                                      </a:lnTo>
                                      <a:lnTo>
                                        <a:pt x="15000" y="0"/>
                                      </a:lnTo>
                                      <a:lnTo>
                                        <a:pt x="15000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00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1.55pt;margin-top:19.45pt;width:144pt;height:33.1pt" coordorigin="431,389" coordsize="2880,662">
                      <v:shape id="shape_0" coordsize="20000,20000" path="m0,15000l5000,15000l5000,0l15000,0l15000,15000l20000,15000l10000,20000l0,15000xe" fillcolor="white" stroked="t" o:allowincell="t" style="position:absolute;left:431;top:389;width:287;height:661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00,15000l5000,0l15000,0l15000,15000l20000,15000l10000,20000l0,15000xe" fillcolor="white" stroked="t" o:allowincell="t" style="position:absolute;left:3023;top:389;width:287;height:661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00,15000l5000,0l15000,0l15000,15000l20000,15000l10000,20000l0,15000xe" fillcolor="white" stroked="t" o:allowincell="t" style="position:absolute;left:1727;top:389;width:287;height:661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>
          <w:trHeight w:val="550" w:hRule="atLeast"/>
          <w:cantSplit w:val="true"/>
        </w:trPr>
        <w:tc>
          <w:tcPr>
            <w:tcW w:w="505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 use references for cross-checking</w:t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 to 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xt question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Heading3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de</w:t>
            </w:r>
          </w:p>
        </w:tc>
      </w:tr>
      <w:tr>
        <w:trPr>
          <w:cantSplit w:val="true"/>
        </w:trPr>
        <w:tc>
          <w:tcPr>
            <w:tcW w:w="9018" w:type="dxa"/>
            <w:gridSpan w:val="6"/>
            <w:tcBorders/>
          </w:tcPr>
          <w:p>
            <w:pPr>
              <w:pStyle w:val="Heading1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  <w:t>Included studies in the review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2. </w:t>
              <w:tab/>
              <w:t xml:space="preserve">Were the included studies? </w:t>
              <w:tab/>
              <w:br/>
              <w:br/>
              <w:tab/>
              <w:t>- Randomised controlled trials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6390</wp:posOffset>
                      </wp:positionH>
                      <wp:positionV relativeFrom="paragraph">
                        <wp:posOffset>257810</wp:posOffset>
                      </wp:positionV>
                      <wp:extent cx="1844040" cy="481330"/>
                      <wp:effectExtent l="5715" t="5080" r="508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3920" cy="481320"/>
                                <a:chOff x="0" y="0"/>
                                <a:chExt cx="1843920" cy="481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4680" cy="474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6280" y="6480"/>
                                  <a:ext cx="184680" cy="474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6480"/>
                                  <a:ext cx="184680" cy="474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5.7pt;margin-top:20.3pt;width:145.2pt;height:37.9pt" coordorigin="514,406" coordsize="2904,758">
                      <v:shape id="shape_0" coordsize="20000,20000" path="m0,15000l5017,15000l5017,0l14983,0l14983,15000l20000,15000l10034,20000l0,15000xe" fillcolor="white" stroked="t" o:allowincell="t" style="position:absolute;left:514;top:406;width:290;height:747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1831;top:416;width:290;height:747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3127;top:416;width:290;height:747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- Controlled Before After studie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- Interrupted Time Series</w:t>
              <w:br/>
              <w:tab/>
              <w:t>- Longitudinal study</w:t>
            </w:r>
          </w:p>
        </w:tc>
        <w:tc>
          <w:tcPr>
            <w:tcW w:w="279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 to 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xt ques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Heading2"/>
              <w:rPr>
                <w:szCs w:val="24"/>
              </w:rPr>
            </w:pPr>
            <w:r>
              <w:rPr>
                <w:szCs w:val="24"/>
              </w:rPr>
              <w:t>Exclude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Heading2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  <w:t>Intervention/comparison in the study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Q3. </w:t>
              <w:tab/>
              <w:t xml:space="preserve">Was the intervention focused at a </w:t>
              <w:tab/>
              <w:t xml:space="preserve">population level? </w:t>
              <w:br/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  <w:t>[Can the intervention be legislated?]</w:t>
              <w:br/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26390</wp:posOffset>
                      </wp:positionH>
                      <wp:positionV relativeFrom="paragraph">
                        <wp:posOffset>212090</wp:posOffset>
                      </wp:positionV>
                      <wp:extent cx="1844040" cy="593725"/>
                      <wp:effectExtent l="5715" t="5715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3920" cy="593640"/>
                                <a:chOff x="0" y="0"/>
                                <a:chExt cx="1843920" cy="593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4680" cy="5860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6280" y="7560"/>
                                  <a:ext cx="184680" cy="5860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7560"/>
                                  <a:ext cx="184680" cy="5860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5.7pt;margin-top:16.7pt;width:145.2pt;height:46.75pt" coordorigin="514,334" coordsize="2904,935">
                      <v:shape id="shape_0" coordsize="20000,20000" path="m0,15000l5017,15000l5017,0l14983,0l14983,15000l20000,15000l10034,20000l0,15000xe" fillcolor="white" stroked="t" o:allowincell="t" style="position:absolute;left:514;top:334;width:290;height:922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1831;top:346;width:290;height:922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3127;top:346;width:290;height:922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/>
          </w:tcPr>
          <w:p>
            <w:pPr>
              <w:pStyle w:val="BodyText2"/>
              <w:rPr>
                <w:szCs w:val="24"/>
              </w:rPr>
            </w:pPr>
            <w:r>
              <w:rPr>
                <w:szCs w:val="24"/>
              </w:rPr>
              <w:t>Go to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xt question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Heading2"/>
              <w:rPr>
                <w:szCs w:val="24"/>
              </w:rPr>
            </w:pPr>
            <w:r>
              <w:rPr>
                <w:szCs w:val="24"/>
              </w:rPr>
              <w:t>Exclude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  <w:t>Outcome in the study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Q4. </w:t>
              <w:tab/>
              <w:t xml:space="preserve">Did the review focus on alcohol </w:t>
              <w:tab/>
              <w:t xml:space="preserve">consumption or alcohol-related </w:t>
              <w:tab/>
              <w:t xml:space="preserve">harms as outcome(s)? 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226060</wp:posOffset>
                      </wp:positionV>
                      <wp:extent cx="1844040" cy="553720"/>
                      <wp:effectExtent l="5715" t="5715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43920" cy="553680"/>
                                <a:chOff x="0" y="0"/>
                                <a:chExt cx="1843920" cy="553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4680" cy="546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36280" y="6840"/>
                                  <a:ext cx="184680" cy="546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59240" y="6840"/>
                                  <a:ext cx="184680" cy="546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15000"/>
                                      </a:moveTo>
                                      <a:lnTo>
                                        <a:pt x="5017" y="15000"/>
                                      </a:lnTo>
                                      <a:lnTo>
                                        <a:pt x="5017" y="0"/>
                                      </a:lnTo>
                                      <a:lnTo>
                                        <a:pt x="14983" y="0"/>
                                      </a:lnTo>
                                      <a:lnTo>
                                        <a:pt x="14983" y="15000"/>
                                      </a:lnTo>
                                      <a:lnTo>
                                        <a:pt x="20000" y="15000"/>
                                      </a:lnTo>
                                      <a:lnTo>
                                        <a:pt x="10034" y="20000"/>
                                      </a:lnTo>
                                      <a:lnTo>
                                        <a:pt x="0" y="150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5.8pt;margin-top:17.8pt;width:145.2pt;height:43.6pt" coordorigin="516,356" coordsize="2904,872">
                      <v:shape id="shape_0" coordsize="20000,20000" path="m0,15000l5017,15000l5017,0l14983,0l14983,15000l20000,15000l10034,20000l0,15000xe" fillcolor="white" stroked="t" o:allowincell="t" style="position:absolute;left:516;top:356;width:290;height:860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1833;top:367;width:290;height:860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  <v:shape id="shape_0" coordsize="20000,20000" path="m0,15000l5017,15000l5017,0l14983,0l14983,15000l20000,15000l10034,20000l0,15000xe" fillcolor="white" stroked="t" o:allowincell="t" style="position:absolute;left:3129;top:367;width:290;height:860;mso-wrap-style:none;v-text-anchor:middle">
                        <v:fill o:detectmouseclick="t" type="solid" color2="black"/>
                        <v:stroke color="black" weight="936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 to 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xt ques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Heading3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  <w:p>
            <w:pPr>
              <w:pStyle w:val="Heading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de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y other reasons for excluding study?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y: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">
                      <wp:simplePos x="0" y="0"/>
                      <wp:positionH relativeFrom="margin">
                        <wp:posOffset>3444875</wp:posOffset>
                      </wp:positionH>
                      <wp:positionV relativeFrom="paragraph">
                        <wp:posOffset>420370</wp:posOffset>
                      </wp:positionV>
                      <wp:extent cx="182880" cy="365760"/>
                      <wp:effectExtent l="5080" t="5080" r="571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6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0000" h="20000">
                                    <a:moveTo>
                                      <a:pt x="0" y="15000"/>
                                    </a:moveTo>
                                    <a:lnTo>
                                      <a:pt x="5000" y="15000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15000" y="0"/>
                                    </a:lnTo>
                                    <a:lnTo>
                                      <a:pt x="15000" y="15000"/>
                                    </a:lnTo>
                                    <a:lnTo>
                                      <a:pt x="20000" y="15000"/>
                                    </a:lnTo>
                                    <a:lnTo>
                                      <a:pt x="10000" y="20000"/>
                                    </a:lnTo>
                                    <a:lnTo>
                                      <a:pt x="0" y="150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0000,20000" path="m0,15000l5000,15000l5000,0l15000,0l15000,15000l20000,15000l10000,20000l0,15000xe" fillcolor="white" stroked="t" o:allowincell="f" style="position:absolute;margin-left:271.25pt;margin-top:33.1pt;width:14.35pt;height:28.75pt;mso-wrap-style:none;v-text-anchor:middle;mso-position-horizontal-relative:margin">
                      <v:fill o:detectmouseclick="t" type="solid" color2="black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5143500</wp:posOffset>
                      </wp:positionH>
                      <wp:positionV relativeFrom="paragraph">
                        <wp:posOffset>420370</wp:posOffset>
                      </wp:positionV>
                      <wp:extent cx="182880" cy="365760"/>
                      <wp:effectExtent l="5080" t="5080" r="5715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36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0000" h="20000">
                                    <a:moveTo>
                                      <a:pt x="0" y="15000"/>
                                    </a:moveTo>
                                    <a:lnTo>
                                      <a:pt x="5000" y="15000"/>
                                    </a:lnTo>
                                    <a:lnTo>
                                      <a:pt x="5000" y="0"/>
                                    </a:lnTo>
                                    <a:lnTo>
                                      <a:pt x="15000" y="0"/>
                                    </a:lnTo>
                                    <a:lnTo>
                                      <a:pt x="15000" y="15000"/>
                                    </a:lnTo>
                                    <a:lnTo>
                                      <a:pt x="20000" y="15000"/>
                                    </a:lnTo>
                                    <a:lnTo>
                                      <a:pt x="10000" y="20000"/>
                                    </a:lnTo>
                                    <a:lnTo>
                                      <a:pt x="0" y="150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0000,20000" path="m0,15000l5000,15000l5000,0l15000,0l15000,15000l20000,15000l10000,20000l0,15000xe" fillcolor="white" stroked="t" o:allowincell="f" style="position:absolute;margin-left:405pt;margin-top:33.1pt;width:14.35pt;height:28.75pt;mso-wrap-style:none;v-text-anchor:middle;mso-position-horizontal-relative:margin">
                      <v:fill o:detectmouseclick="t" type="solid" color2="black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Yes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Include</w:t>
            </w:r>
            <w:r>
              <w:rPr>
                <w:sz w:val="24"/>
                <w:szCs w:val="24"/>
              </w:rPr>
              <w:t>, subject to clarification of ‘unclear’ poi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Heading4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  <w:p>
            <w:pPr>
              <w:pStyle w:val="Heading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de</w:t>
            </w:r>
          </w:p>
        </w:tc>
      </w:tr>
      <w:tr>
        <w:trPr>
          <w:cantSplit w:val="true"/>
        </w:trPr>
        <w:tc>
          <w:tcPr>
            <w:tcW w:w="4968" w:type="dxa"/>
            <w:tcBorders/>
          </w:tcPr>
          <w:p>
            <w:pPr>
              <w:pStyle w:val="Heading1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Heading1"/>
              <w:rPr>
                <w:szCs w:val="24"/>
              </w:rPr>
            </w:pPr>
            <w:r>
              <w:rPr>
                <w:szCs w:val="24"/>
              </w:rPr>
              <w:t>Final decision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lude</w:t>
            </w:r>
          </w:p>
        </w:tc>
        <w:tc>
          <w:tcPr>
            <w:tcW w:w="139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clude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99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7:23:00Z</dcterms:created>
  <dc:creator>Nicola Thornton</dc:creator>
  <dc:description/>
  <cp:keywords/>
  <dc:language>en-US</dc:language>
  <cp:lastModifiedBy>Nandi</cp:lastModifiedBy>
  <cp:lastPrinted>2019-02-27T14:05:00Z</cp:lastPrinted>
  <dcterms:modified xsi:type="dcterms:W3CDTF">2019-02-27T17:23:00Z</dcterms:modified>
  <cp:revision>2</cp:revision>
  <dc:subject/>
  <dc:title>Amiodarone for the prevention of sudden death</dc:title>
</cp:coreProperties>
</file>